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1913"/>
        <w:gridCol w:w="2135"/>
        <w:gridCol w:w="2135"/>
        <w:gridCol w:w="3777"/>
        <w:gridCol w:w="222"/>
        <w:gridCol w:w="3770"/>
      </w:tblGrid>
      <w:tr w14:paraId="1A90F9E9">
        <w:trPr>
          <w:trHeight w:val="454" w:hRule="atLeast"/>
          <w:jc w:val="center"/>
        </w:trPr>
        <w:tc>
          <w:tcPr>
            <w:tcW w:w="14174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7638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Supplementary File 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 Regular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Validation of the Psychometric Properties of the Chinese version of the Hennessy-Hicks Training Needs Analysis (Ch-HHTNA) Questionnaire</w:t>
            </w:r>
          </w:p>
        </w:tc>
      </w:tr>
      <w:tr w14:paraId="4C70524D">
        <w:trPr>
          <w:trHeight w:val="400" w:hRule="atLeast"/>
          <w:jc w:val="center"/>
        </w:trPr>
        <w:tc>
          <w:tcPr>
            <w:tcW w:w="2135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8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esting of content</w:t>
            </w:r>
          </w:p>
        </w:tc>
        <w:tc>
          <w:tcPr>
            <w:tcW w:w="213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E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ecific indicators</w:t>
            </w:r>
          </w:p>
        </w:tc>
        <w:tc>
          <w:tcPr>
            <w:tcW w:w="213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D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spection standard</w:t>
            </w:r>
          </w:p>
        </w:tc>
        <w:tc>
          <w:tcPr>
            <w:tcW w:w="7769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1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-HHTNA questionnaire</w:t>
            </w:r>
          </w:p>
        </w:tc>
      </w:tr>
      <w:tr w14:paraId="5604F3E4">
        <w:trPr>
          <w:trHeight w:val="400" w:hRule="atLeast"/>
          <w:jc w:val="center"/>
        </w:trPr>
        <w:tc>
          <w:tcPr>
            <w:tcW w:w="2135" w:type="dxa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1CC225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5E8D13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E0F3F1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B1F7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cale A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5836A9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C72B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cale B</w:t>
            </w:r>
          </w:p>
        </w:tc>
      </w:tr>
      <w:tr w14:paraId="77BCA728">
        <w:trPr>
          <w:trHeight w:val="352" w:hRule="atLeast"/>
          <w:jc w:val="center"/>
        </w:trPr>
        <w:tc>
          <w:tcPr>
            <w:tcW w:w="14174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F337">
            <w:pPr>
              <w:jc w:val="left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tem analysis</w:t>
            </w:r>
          </w:p>
        </w:tc>
      </w:tr>
      <w:tr w14:paraId="6EBD650F">
        <w:trPr>
          <w:trHeight w:val="62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F3BC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C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fferentiation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0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itical ratio (CR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2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R&gt;3.0 and </w:t>
            </w: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 0.05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3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R 10.26-27.22, </w:t>
            </w: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095FC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B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R 9.44-21.17, </w:t>
            </w: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 0.01</w:t>
            </w:r>
          </w:p>
        </w:tc>
      </w:tr>
      <w:tr w14:paraId="4FA2ACDA">
        <w:trPr>
          <w:trHeight w:val="62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5DE5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9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omogeneity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3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rrected item-total correlation (CITC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F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ITC≥0.3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B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l items CITC≥0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F692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2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l items CITC≥0.3</w:t>
            </w:r>
          </w:p>
        </w:tc>
      </w:tr>
      <w:tr w14:paraId="61E94608">
        <w:trPr>
          <w:trHeight w:val="352" w:hRule="atLeast"/>
          <w:jc w:val="center"/>
        </w:trPr>
        <w:tc>
          <w:tcPr>
            <w:tcW w:w="141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E0E18">
            <w:pPr>
              <w:jc w:val="left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lidity analysis</w:t>
            </w:r>
          </w:p>
        </w:tc>
      </w:tr>
      <w:tr w14:paraId="22E85957">
        <w:trPr>
          <w:trHeight w:val="720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049B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5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tent validity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E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tem-level content validity (I-CVI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2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-CVI≥0.78</w:t>
            </w:r>
          </w:p>
        </w:tc>
        <w:tc>
          <w:tcPr>
            <w:tcW w:w="7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F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I-CVI for clarity and relevance in the second expert consultation ranged from 0.857 to 1.000</w:t>
            </w:r>
          </w:p>
        </w:tc>
      </w:tr>
      <w:tr w14:paraId="719989A9">
        <w:trPr>
          <w:trHeight w:val="720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5355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F8E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E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cale-level content validity (S-CVI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E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-CVI≥0.90</w:t>
            </w:r>
          </w:p>
        </w:tc>
        <w:tc>
          <w:tcPr>
            <w:tcW w:w="7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9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S-CVI for clarity and relevance in the second expert consultation is 0.992 and 0.996</w:t>
            </w:r>
          </w:p>
        </w:tc>
      </w:tr>
      <w:tr w14:paraId="37118CF6">
        <w:trPr>
          <w:trHeight w:val="2480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F997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7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iterion validity (predictive validity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A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arson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 correlation coefficien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2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efficient value 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 xml:space="preserve">s 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 0.05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F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l research-related items (3, 6, 7, 9, 12, 14, 19, 23, 24, 26) in scale A were significantly positively correlated with "engaging in research work" (r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=0.109-0.183,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 0.05), except for items 11 and 20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71D9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3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nly item 19 in scale B showed a significant positive correlation with "engaging in research work" (r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=0.137,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 0.01), while other items were not statistically significant.</w:t>
            </w:r>
          </w:p>
        </w:tc>
      </w:tr>
      <w:tr w14:paraId="1528A40A">
        <w:trPr>
          <w:trHeight w:val="1060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4395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F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struct validity (exploratory factor analysis, EFA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5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MO, Bartlett's tes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7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KMO value≥0.6 and </w:t>
            </w:r>
          </w:p>
          <w:p w14:paraId="01BF9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rtlett's test </w:t>
            </w: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F8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MO value = 0.957，Bartlett's test: χ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16086.513, </w:t>
            </w: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ED37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0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MO value = 0.956，Bartlett's test: χ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14082.298,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016C77A">
        <w:trPr>
          <w:trHeight w:val="360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D02D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73F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8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incipal Components Analysis (PCA)</w:t>
            </w:r>
          </w:p>
        </w:tc>
        <w:tc>
          <w:tcPr>
            <w:tcW w:w="2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C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ffective extraction results were determined by: (1) eigenvalues &gt;1, in conjunction with a scree plot; (2) each factor containing at least two items with loadings≥0.4; and (3) theoretical interpretability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9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 facto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6AA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1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factors</w:t>
            </w:r>
          </w:p>
        </w:tc>
      </w:tr>
      <w:tr w14:paraId="4541EE1A">
        <w:trPr>
          <w:trHeight w:val="1420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980B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02BF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827C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1BB1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61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wo items (30 and 32) had cross-loadings but were assigned to corresponding factors after further analy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5E71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0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ultiple items having cross-loadings that lacked theoretical interpretability.</w:t>
            </w:r>
          </w:p>
        </w:tc>
      </w:tr>
      <w:tr w14:paraId="40582996">
        <w:trPr>
          <w:trHeight w:val="1060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E6DB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484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0B21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0A30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D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results aligned better with the preset dimensio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52F8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B8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factor structure significantly deviated from preset dimensions and no theoretical interpretability</w:t>
            </w:r>
          </w:p>
        </w:tc>
      </w:tr>
      <w:tr w14:paraId="0D23E6B1">
        <w:trPr>
          <w:trHeight w:val="720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6B28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6FA4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8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umulative variance explained ratio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A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tio≥60%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C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.2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B77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B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2.26%</w:t>
            </w:r>
          </w:p>
        </w:tc>
      </w:tr>
      <w:tr w14:paraId="00EEAA8C">
        <w:trPr>
          <w:trHeight w:val="352" w:hRule="atLeast"/>
          <w:jc w:val="center"/>
        </w:trPr>
        <w:tc>
          <w:tcPr>
            <w:tcW w:w="141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2831">
            <w:pPr>
              <w:jc w:val="left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liability analysis</w:t>
            </w:r>
          </w:p>
        </w:tc>
      </w:tr>
      <w:tr w14:paraId="79AA8F0F">
        <w:trPr>
          <w:trHeight w:val="936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7759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6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ernal consistency reliability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B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onbach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 α coefficien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8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efficient value≥0.7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B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9 in total, 0.841-0.958 for individual dimensio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146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5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6 in total, 0.797-0.958 for individual dimensions</w:t>
            </w:r>
          </w:p>
        </w:tc>
      </w:tr>
      <w:tr w14:paraId="2D01BF11">
        <w:trPr>
          <w:trHeight w:val="936" w:hRule="atLeast"/>
          <w:jc w:val="center"/>
        </w:trPr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77FBA87">
            <w:pP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2F5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lit-half reliability</w:t>
            </w:r>
          </w:p>
        </w:tc>
        <w:tc>
          <w:tcPr>
            <w:tcW w:w="2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EC04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earman-Brown coefficient</w:t>
            </w:r>
          </w:p>
        </w:tc>
        <w:tc>
          <w:tcPr>
            <w:tcW w:w="2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4323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efficient value≥0.8</w:t>
            </w:r>
          </w:p>
        </w:tc>
        <w:tc>
          <w:tcPr>
            <w:tcW w:w="37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5E8C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3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41F6D24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5704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2</w:t>
            </w:r>
          </w:p>
        </w:tc>
      </w:tr>
      <w:bookmarkEnd w:id="0"/>
    </w:tbl>
    <w:p w14:paraId="58D3A8E7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A0204"/>
    <w:charset w:val="00"/>
    <w:family w:val="swiss"/>
    <w:pitch w:val="default"/>
    <w:sig w:usb0="E00002FF" w:usb1="4000ACFF" w:usb2="00000001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FE3AE5"/>
    <w:rsid w:val="0FF795CE"/>
    <w:rsid w:val="1FF60BCE"/>
    <w:rsid w:val="3BBD8C58"/>
    <w:rsid w:val="3EFD14DE"/>
    <w:rsid w:val="47F78086"/>
    <w:rsid w:val="5DFFC7E4"/>
    <w:rsid w:val="7764C5E5"/>
    <w:rsid w:val="7DDFA2BD"/>
    <w:rsid w:val="7FBAEF05"/>
    <w:rsid w:val="7FFB8612"/>
    <w:rsid w:val="9F22E092"/>
    <w:rsid w:val="A3FBF0C3"/>
    <w:rsid w:val="A7D1C6DC"/>
    <w:rsid w:val="AFFE3AE5"/>
    <w:rsid w:val="BCBF76C2"/>
    <w:rsid w:val="D5E9CA8C"/>
    <w:rsid w:val="F9EED84E"/>
    <w:rsid w:val="FCE5F6F3"/>
    <w:rsid w:val="FEEBB64A"/>
    <w:rsid w:val="FEEEAC64"/>
    <w:rsid w:val="FF2E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22:16:00Z</dcterms:created>
  <dc:creator>xintao</dc:creator>
  <cp:lastModifiedBy>xintao</cp:lastModifiedBy>
  <dcterms:modified xsi:type="dcterms:W3CDTF">2025-12-31T13:3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FA0A6A7A8EFDC1733C284E6911B6C63A_41</vt:lpwstr>
  </property>
</Properties>
</file>